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96366F" w14:textId="5A218CE4" w:rsidR="004D44B7" w:rsidRPr="0056156A" w:rsidRDefault="00A70954" w:rsidP="004D44B7">
      <w:pPr>
        <w:jc w:val="center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  <w:r>
        <w:rPr>
          <w:rFonts w:ascii="Times New Roman" w:hAnsi="Times New Roman" w:hint="eastAsia"/>
          <w:b/>
          <w:bCs/>
          <w:color w:val="000000" w:themeColor="text1"/>
        </w:rPr>
        <w:t>Supplementary Appendix</w:t>
      </w:r>
    </w:p>
    <w:p w14:paraId="3988223C" w14:textId="77777777" w:rsidR="004D44B7" w:rsidRDefault="004D44B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B813899" w14:textId="77777777" w:rsidR="000F31E0" w:rsidRPr="0056156A" w:rsidRDefault="00757640">
      <w:pPr>
        <w:rPr>
          <w:rFonts w:ascii="Times New Roman" w:hAnsi="Times New Roman" w:cs="Times New Roman"/>
          <w:b/>
          <w:color w:val="000000" w:themeColor="text1"/>
        </w:rPr>
      </w:pPr>
      <w:r w:rsidRPr="0056156A">
        <w:rPr>
          <w:rFonts w:ascii="Times New Roman" w:hAnsi="Times New Roman" w:cs="Times New Roman"/>
          <w:b/>
          <w:bCs/>
          <w:color w:val="000000" w:themeColor="text1"/>
        </w:rPr>
        <w:t>A list of participating institutions</w:t>
      </w:r>
    </w:p>
    <w:p w14:paraId="57654256" w14:textId="77777777" w:rsidR="00757640" w:rsidRPr="0056156A" w:rsidRDefault="00757640">
      <w:pPr>
        <w:rPr>
          <w:rFonts w:ascii="Times New Roman" w:hAnsi="Times New Roman" w:cs="Times New Roman"/>
          <w:color w:val="000000" w:themeColor="text1"/>
        </w:rPr>
      </w:pPr>
    </w:p>
    <w:p w14:paraId="286088FB" w14:textId="267294E5" w:rsidR="002A67DA" w:rsidRPr="00F42046" w:rsidRDefault="002A67DA" w:rsidP="002A67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Japanese Red Cross Medical Cente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 National Kyushu Medical Center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Yokohama City University Medical Cente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Hirosaki Univer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ty Graduate School of Medicine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Gifu Univer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ty Graduate School of Medicine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Hyogo College of Medicine</w:t>
      </w:r>
      <w:r w:rsidR="00D462C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Ogaki Municipal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Iwa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te Prefectural Central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Gifu</w:t>
      </w:r>
      <w:r w:rsidRPr="002A67D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　</w:t>
      </w:r>
      <w:r w:rsidRPr="002A67D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refectural</w:t>
      </w:r>
      <w:r w:rsidR="00D462C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2A67D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General</w:t>
      </w:r>
      <w:r w:rsidR="00D462C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2A67D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Medical</w:t>
      </w:r>
      <w:r w:rsidR="00D462C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Center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Kurashiki Central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Sendai K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ousei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endai Open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nternational Goodwill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izawa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Hiro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hima City Asa Citizens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South Miyagi Medical Cente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Tokyo Medical and Dental University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Nih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on University Itabashi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Nihon University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Mie Pr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fectural General Medical Center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asebo City General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sahi General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howa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University Koto-Toyosu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Yokohama Medical Center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Hamamatsu University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geo Central General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Niigata City Gen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ral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Ja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anese Red Cross Mito Hospital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Nippon Medical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chool Musashi Kosugi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Yokoha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ma Municipal Citizen’s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S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rei Hamamatsu General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Japanese Red</w:t>
      </w:r>
      <w:r w:rsidR="00D462C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ross Society Nagano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ifu City Hospital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Kouseiren Takaoka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Fukui-ken Saiseikai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Matsusaka City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teel Memorial Muroran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Nagaoka Chuo General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oranomon Hospital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howa University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Nippon Medical School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Sais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kai Yokohamashi Nanbu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Yokohama City University Ho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Konan Kosei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Osaka Medical College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taru-Ekisaikai Hospital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ji General Hospital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Kita-Fukushima Medical Center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kita University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Kit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sato University Medical Center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Omori Red Cross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Junt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endo University Nerima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NTT Medical Center Tokyo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Higashiyamato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Kanagawa Cancer Center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Sais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kai Yokohamashi Tobu Hospital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bi Kosei Hospital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Nagano Municipal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njo Kosei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Toyota Kosei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Mie University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Japanese Red Cross Kyoto Daini Hospi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l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Kobe Ci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ty Medical Center West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Matsue Redcross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Sai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eikai Fukuoka General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sahikawa Medical University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D462CB">
        <w:rPr>
          <w:rFonts w:ascii="Times New Roman" w:hAnsi="Times New Roman" w:cs="Times New Roman"/>
          <w:color w:val="000000" w:themeColor="text1"/>
          <w:sz w:val="20"/>
          <w:szCs w:val="20"/>
        </w:rPr>
        <w:t>Sendai Medical Center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Osaki Citizen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Maebashi Red Cross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Niig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ta Prefecture Yoshida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Nagaoka Red C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ross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Dokkyo Medical U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versity Saitama Medical Center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Saitama Medical Universit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y, International Medical Center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Gunma Prefectural Cancer Center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Hitach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,Ltd.,Hitachi General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Tokyo Wom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n's Medical University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Kawakita General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Musashino Red Cross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Tokyo Medical Center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Teikyo University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National Cente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Global Health and Medicine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Fujisawa City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F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ujinomiya City General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Matsunami General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Shiga University of Med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cal Science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Osaka City General Hp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Osaka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ternational Cancer Institute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Kobe City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Medical Center General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Miyoshi Central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D462CB">
        <w:rPr>
          <w:rFonts w:ascii="Times New Roman" w:hAnsi="Times New Roman" w:cs="Times New Roman"/>
          <w:color w:val="000000" w:themeColor="text1"/>
          <w:sz w:val="20"/>
          <w:szCs w:val="20"/>
        </w:rPr>
        <w:t>Oita Red Cross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Colop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octology Center Takano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apporo City General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Kin-ikyo Chuo Hosp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Yamagata University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Gu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nma Saiseikai Maebashi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Dok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kyo Medical University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Yuai Memorial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Tsukuba Medical Center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Itabashi Chuo Medical Center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Tokyo Metropolitan Cancer and Infectious Diseases Cente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Komagome Ho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St.Marianna Univer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ty School of Medicine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hizuoka General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Kanazawa Medical Center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sama General Hosp</w:t>
      </w:r>
      <w:r w:rsidR="00D462CB">
        <w:rPr>
          <w:rFonts w:ascii="Times New Roman" w:hAnsi="Times New Roman" w:cs="Times New Roman"/>
          <w:color w:val="000000" w:themeColor="text1"/>
          <w:sz w:val="20"/>
          <w:szCs w:val="20"/>
        </w:rPr>
        <w:t>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G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fu Prefectural Tajimi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Kizawa Memorial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Nagoya City University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Kyoto Okamoto Memorial 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National Hospital Or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ganization Kyoto Medical Center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Ya</w:t>
      </w:r>
      <w:r w:rsidR="00D462CB">
        <w:rPr>
          <w:rFonts w:ascii="Times New Roman" w:hAnsi="Times New Roman" w:cs="Times New Roman"/>
          <w:color w:val="000000" w:themeColor="text1"/>
          <w:sz w:val="20"/>
          <w:szCs w:val="20"/>
        </w:rPr>
        <w:t>mato Takada Municipal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Hashimoto Municipal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Sanda City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Kobe Rosai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K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awasaki Medical School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National Hospital Organization Kure Medical Center and Chugoku Cance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r Center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Japan Community Health Care Organiza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tion Shimonoseki Medical Center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Tokushima University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Kochi Health Sciences Center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Kochi Medical School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Uwajima City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ocial</w:t>
      </w:r>
      <w:r w:rsidR="00D462C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2A67D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nsurance</w:t>
      </w:r>
      <w:r w:rsidR="00D462C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2A67D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agawa</w:t>
      </w:r>
      <w:r w:rsidR="00D462C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Hospital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aga-ken Medical Centre Koseikan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Oita Medica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l Center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Kurume University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Hamanomachi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Steel Memorial Yawata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D462CB">
        <w:rPr>
          <w:rFonts w:ascii="Times New Roman" w:hAnsi="Times New Roman" w:cs="Times New Roman"/>
          <w:color w:val="000000" w:themeColor="text1"/>
          <w:sz w:val="20"/>
          <w:szCs w:val="20"/>
        </w:rPr>
        <w:t>Omuta City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K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umamoto Regional Medical Center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Kumamoto Rosai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Kagoshima</w:t>
      </w:r>
      <w:r w:rsidR="00D462C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2A67D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ity</w:t>
      </w:r>
      <w:r w:rsidR="00D462C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Hospital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Nakagami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Kobayashi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Yokote Municipal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Toh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oku University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Sendai City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hirakawa Kosei General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Sekishindo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Saiseikai Utsunomiya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Nish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isaitama-chuo National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eikyo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University Chiba Medical Center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suchiura Kyodo General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Juntendo Urayasu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Toho U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niversity Ohashi Medical Center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Ikegami General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To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kyo Medical University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Saiseikai Wakakusa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agamihara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Hospital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Ashigarakami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Kanto Rosai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K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awasaki Municipal Tama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Saiseikai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akaoka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oyama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Red Cross Hospital, </w:t>
      </w:r>
      <w:r w:rsidR="00526485">
        <w:rPr>
          <w:rFonts w:ascii="Times New Roman" w:hAnsi="Times New Roman" w:cs="Times New Roman"/>
          <w:color w:val="000000" w:themeColor="text1"/>
          <w:sz w:val="20"/>
          <w:szCs w:val="20"/>
        </w:rPr>
        <w:t>Komatsu Municipal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Hamamatsu Medical Center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Shimada Municipal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Shizuoka City Shizuoka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Fujita Health University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J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apanese Red Cross Otsu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Nishijin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Kyoto Katsura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uita Municipal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Osakafu Saiseikai Noe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Takatsuki General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Sakai City Medical Center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Hyogo</w:t>
      </w:r>
      <w:r w:rsidRPr="002A67D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　</w:t>
      </w:r>
      <w:r w:rsidRPr="002A67D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refectural</w:t>
      </w:r>
      <w:r w:rsidRPr="002A67D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　</w:t>
      </w:r>
      <w:r w:rsidRPr="002A67D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waji</w:t>
      </w:r>
      <w:r w:rsidRPr="002A67D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　</w:t>
      </w:r>
      <w:r w:rsidRPr="002A67D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Medical</w:t>
      </w:r>
      <w:r w:rsidRPr="002A67D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　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Center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Hyogo Cancer Center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Kobe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ity Nishi-Kobe Medical Center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Shinko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Japanese Re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d Cross Society Himeji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Chugoku Central Hospo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26485">
        <w:rPr>
          <w:rFonts w:ascii="Times New Roman" w:hAnsi="Times New Roman" w:cs="Times New Roman"/>
          <w:color w:val="000000" w:themeColor="text1"/>
          <w:sz w:val="20"/>
          <w:szCs w:val="20"/>
        </w:rPr>
        <w:t>Tottori University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26485">
        <w:rPr>
          <w:rFonts w:ascii="Times New Roman" w:hAnsi="Times New Roman" w:cs="Times New Roman"/>
          <w:color w:val="000000" w:themeColor="text1"/>
          <w:sz w:val="20"/>
          <w:szCs w:val="20"/>
        </w:rPr>
        <w:t>Yamaguchi University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26485">
        <w:rPr>
          <w:rFonts w:ascii="Times New Roman" w:hAnsi="Times New Roman" w:cs="Times New Roman"/>
          <w:color w:val="000000" w:themeColor="text1"/>
          <w:sz w:val="20"/>
          <w:szCs w:val="20"/>
        </w:rPr>
        <w:t>Ehime University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Ehi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me Prefectural Central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Kaga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wa Prefectural Central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Kurume University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Na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gasaki University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Nagasaki Medical Center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Miyaza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ki Prefectural Nobeoka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Kumamoto University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Japan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ese Red Cross Kumamoto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sahikawa-Kosei General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Sappo</w:t>
      </w:r>
      <w:r w:rsidR="00526485">
        <w:rPr>
          <w:rFonts w:ascii="Times New Roman" w:hAnsi="Times New Roman" w:cs="Times New Roman"/>
          <w:color w:val="000000" w:themeColor="text1"/>
          <w:sz w:val="20"/>
          <w:szCs w:val="20"/>
        </w:rPr>
        <w:t>ro Medical University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Akita Red Cross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kita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City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r w:rsidR="00526485">
        <w:rPr>
          <w:rFonts w:ascii="Times New Roman" w:hAnsi="Times New Roman" w:cs="Times New Roman"/>
          <w:color w:val="000000" w:themeColor="text1"/>
          <w:sz w:val="20"/>
          <w:szCs w:val="20"/>
        </w:rPr>
        <w:t>wate Prefectural Chubu Hospital</w:t>
      </w:r>
      <w:r w:rsidR="0052648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wate Prefectural Isawa Hp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Miyagi Cancer Center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JCHO Sendai South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Tohoku Rosai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Fukush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ima Medical University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Fujioka General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ational Hospital Organization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Takasaki General Medical Center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Shuuwa General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suchiura Kyodo General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New Tokyo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Chiba University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Chibake</w:t>
      </w:r>
      <w:r w:rsidR="00526485">
        <w:rPr>
          <w:rFonts w:ascii="Times New Roman" w:hAnsi="Times New Roman" w:cs="Times New Roman"/>
          <w:color w:val="000000" w:themeColor="text1"/>
          <w:sz w:val="20"/>
          <w:szCs w:val="20"/>
        </w:rPr>
        <w:t>n Saiseikai Narashino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St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. Luke's International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Tokyo-Kita Medical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enter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Tokyo M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etropolitan Tama Medical Center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Yokohama Sakae Kyosai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Yokohama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ity Minato Red Cross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Show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a University Fujigaoka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Hiratsuka Kyosai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Sagamihara Kyodo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Kitasato University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Toyama Prefectural Ce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ntral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Public Cen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tral Hospital of Matto Ishikawa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Keiju Medical Center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Japanese Red Cross Kanazawa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Ishikawa Prefectural Central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Kanazawa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M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dical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U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iversity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Kaga Medical </w:t>
      </w:r>
      <w:r w:rsidR="00526485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Center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Ja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panese Red Cross Fukui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Shinshu Uni</w:t>
      </w:r>
      <w:r w:rsidR="00526485">
        <w:rPr>
          <w:rFonts w:ascii="Times New Roman" w:hAnsi="Times New Roman" w:cs="Times New Roman"/>
          <w:color w:val="000000" w:themeColor="text1"/>
          <w:sz w:val="20"/>
          <w:szCs w:val="20"/>
        </w:rPr>
        <w:t>versity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Yokoyama Memorial Hosp</w:t>
      </w:r>
      <w:r w:rsidR="00526485">
        <w:rPr>
          <w:rFonts w:ascii="Times New Roman" w:hAnsi="Times New Roman" w:cs="Times New Roman"/>
          <w:color w:val="000000" w:themeColor="text1"/>
          <w:sz w:val="20"/>
          <w:szCs w:val="20"/>
        </w:rPr>
        <w:t>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Okazaki City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Meitetsu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Chubu Rosai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Kyoritsu General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Japanese R</w:t>
      </w:r>
      <w:r w:rsidR="00526485">
        <w:rPr>
          <w:rFonts w:ascii="Times New Roman" w:hAnsi="Times New Roman" w:cs="Times New Roman"/>
          <w:color w:val="000000" w:themeColor="text1"/>
          <w:sz w:val="20"/>
          <w:szCs w:val="20"/>
        </w:rPr>
        <w:t>ed Cross Nagoya Daini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Fujita Hea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lth University Bantane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JCHO</w:t>
      </w:r>
      <w:r w:rsidR="0052648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Chukyo Hospital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Gifu University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Japanese Red Cross Ise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University Hospital Kyoto Pref</w:t>
      </w:r>
      <w:r w:rsidR="00526485">
        <w:rPr>
          <w:rFonts w:ascii="Times New Roman" w:hAnsi="Times New Roman" w:cs="Times New Roman"/>
          <w:color w:val="000000" w:themeColor="text1"/>
          <w:sz w:val="20"/>
          <w:szCs w:val="20"/>
        </w:rPr>
        <w:t>ectural University of Medicine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Osaka General Medical Center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Japanp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ost Osaka-kita Teishin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26485">
        <w:rPr>
          <w:rFonts w:ascii="Times New Roman" w:hAnsi="Times New Roman" w:cs="Times New Roman"/>
          <w:color w:val="000000" w:themeColor="text1"/>
          <w:sz w:val="20"/>
          <w:szCs w:val="20"/>
        </w:rPr>
        <w:t>Toyonaka Municipal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Matsushita Memorial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ippon Life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26485">
        <w:rPr>
          <w:rFonts w:ascii="Times New Roman" w:hAnsi="Times New Roman" w:cs="Times New Roman"/>
          <w:color w:val="000000" w:themeColor="text1"/>
          <w:sz w:val="20"/>
          <w:szCs w:val="20"/>
        </w:rPr>
        <w:t>Kindai University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26485">
        <w:rPr>
          <w:rFonts w:ascii="Times New Roman" w:hAnsi="Times New Roman" w:cs="Times New Roman"/>
          <w:color w:val="000000" w:themeColor="text1"/>
          <w:sz w:val="20"/>
          <w:szCs w:val="20"/>
        </w:rPr>
        <w:t>Saiseikai Suita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Kindai University Nara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Saiseikai Nara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Tenri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Japanese Re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d Cross Wakayama Medical Center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Rinku General Medical Center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N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ara Medical University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Kansai Rosai Hosp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Kita-Harima Medical Center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Matsue City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Tsuyama Chuo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Okayama University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National Hospital Organization, Fukuyama Medical Center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Higashihiroshima</w:t>
      </w:r>
      <w:r w:rsidRPr="002A67D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　</w:t>
      </w:r>
      <w:r w:rsidRPr="002A67D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Medical</w:t>
      </w:r>
      <w:r w:rsidR="0052648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Center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Totto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ri Prefectural Central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Tokushima Municipal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Anan Kyoei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26485">
        <w:rPr>
          <w:rFonts w:ascii="Times New Roman" w:hAnsi="Times New Roman" w:cs="Times New Roman"/>
          <w:color w:val="000000" w:themeColor="text1"/>
          <w:sz w:val="20"/>
          <w:szCs w:val="20"/>
        </w:rPr>
        <w:t>Mitoyo General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Kochi National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26485">
        <w:rPr>
          <w:rFonts w:ascii="Times New Roman" w:hAnsi="Times New Roman" w:cs="Times New Roman"/>
          <w:color w:val="000000" w:themeColor="text1"/>
          <w:sz w:val="20"/>
          <w:szCs w:val="20"/>
        </w:rPr>
        <w:t>Fukuoka University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Kyushu University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Kyushu University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Oita Prefectural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26485">
        <w:rPr>
          <w:rFonts w:ascii="Times New Roman" w:hAnsi="Times New Roman" w:cs="Times New Roman"/>
          <w:color w:val="000000" w:themeColor="text1"/>
          <w:sz w:val="20"/>
          <w:szCs w:val="20"/>
        </w:rPr>
        <w:t>Karatsu Red Cross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Fukuo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ka University Chikushi Hospital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5F22BA">
        <w:rPr>
          <w:rFonts w:ascii="Times New Roman" w:hAnsi="Times New Roman" w:cs="Times New Roman"/>
          <w:color w:val="000000" w:themeColor="text1"/>
          <w:sz w:val="20"/>
          <w:szCs w:val="20"/>
        </w:rPr>
        <w:t>Kumamoto Medical Center</w:t>
      </w:r>
      <w:r w:rsidR="005F22B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2A67DA">
        <w:rPr>
          <w:rFonts w:ascii="Times New Roman" w:hAnsi="Times New Roman" w:cs="Times New Roman"/>
          <w:color w:val="000000" w:themeColor="text1"/>
          <w:sz w:val="20"/>
          <w:szCs w:val="20"/>
        </w:rPr>
        <w:t>Kagoshima University Hospital</w:t>
      </w:r>
    </w:p>
    <w:sectPr w:rsidR="002A67DA" w:rsidRPr="00F42046" w:rsidSect="003B6E61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293C5B" w14:textId="77777777" w:rsidR="001C4111" w:rsidRDefault="001C4111" w:rsidP="00B015E9">
      <w:r>
        <w:separator/>
      </w:r>
    </w:p>
  </w:endnote>
  <w:endnote w:type="continuationSeparator" w:id="0">
    <w:p w14:paraId="539582C2" w14:textId="77777777" w:rsidR="001C4111" w:rsidRDefault="001C4111" w:rsidP="00B015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7112482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3488431" w14:textId="77777777" w:rsidR="00610983" w:rsidRPr="0087705D" w:rsidRDefault="00610983">
        <w:pPr>
          <w:pStyle w:val="a5"/>
          <w:jc w:val="right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>PAGE   \* MERGEFORMAT</w:instrText>
        </w:r>
        <w:r>
          <w:rPr>
            <w:rFonts w:ascii="Times New Roman" w:hAnsi="Times New Roman" w:cs="Times New Roman"/>
          </w:rPr>
          <w:fldChar w:fldCharType="separate"/>
        </w:r>
        <w:r w:rsidR="00500629">
          <w:rPr>
            <w:rFonts w:ascii="Times New Roman" w:hAnsi="Times New Roman" w:cs="Times New Roman"/>
            <w:noProof/>
          </w:rPr>
          <w:t>3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14:paraId="70043646" w14:textId="77777777" w:rsidR="00610983" w:rsidRDefault="00610983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875CC1" w14:textId="77777777" w:rsidR="001C4111" w:rsidRDefault="001C4111" w:rsidP="00B015E9">
      <w:r>
        <w:separator/>
      </w:r>
    </w:p>
  </w:footnote>
  <w:footnote w:type="continuationSeparator" w:id="0">
    <w:p w14:paraId="6AA057D4" w14:textId="77777777" w:rsidR="001C4111" w:rsidRDefault="001C4111" w:rsidP="00B015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640"/>
    <w:rsid w:val="00021356"/>
    <w:rsid w:val="0003189B"/>
    <w:rsid w:val="0004221E"/>
    <w:rsid w:val="00043C2B"/>
    <w:rsid w:val="00051445"/>
    <w:rsid w:val="0006293A"/>
    <w:rsid w:val="00067B04"/>
    <w:rsid w:val="000732B6"/>
    <w:rsid w:val="00076830"/>
    <w:rsid w:val="00096BE7"/>
    <w:rsid w:val="000D3623"/>
    <w:rsid w:val="000E1DD2"/>
    <w:rsid w:val="000F31E0"/>
    <w:rsid w:val="001225DD"/>
    <w:rsid w:val="00133006"/>
    <w:rsid w:val="00154E4D"/>
    <w:rsid w:val="00180BC4"/>
    <w:rsid w:val="00181996"/>
    <w:rsid w:val="001A0CDF"/>
    <w:rsid w:val="001A7F8B"/>
    <w:rsid w:val="001C4111"/>
    <w:rsid w:val="00225FB7"/>
    <w:rsid w:val="00243804"/>
    <w:rsid w:val="00252A25"/>
    <w:rsid w:val="0026741A"/>
    <w:rsid w:val="00287296"/>
    <w:rsid w:val="002A67DA"/>
    <w:rsid w:val="003002F6"/>
    <w:rsid w:val="003376A8"/>
    <w:rsid w:val="00350F14"/>
    <w:rsid w:val="003B6E61"/>
    <w:rsid w:val="003C0E86"/>
    <w:rsid w:val="003E66EA"/>
    <w:rsid w:val="003F0DB6"/>
    <w:rsid w:val="00443EED"/>
    <w:rsid w:val="00453ACE"/>
    <w:rsid w:val="004563AC"/>
    <w:rsid w:val="00462210"/>
    <w:rsid w:val="004C3345"/>
    <w:rsid w:val="004D44B7"/>
    <w:rsid w:val="00500629"/>
    <w:rsid w:val="00526485"/>
    <w:rsid w:val="00536E14"/>
    <w:rsid w:val="0056156A"/>
    <w:rsid w:val="00576F39"/>
    <w:rsid w:val="005902B0"/>
    <w:rsid w:val="005D6821"/>
    <w:rsid w:val="005E159C"/>
    <w:rsid w:val="005F22BA"/>
    <w:rsid w:val="00600C05"/>
    <w:rsid w:val="00610983"/>
    <w:rsid w:val="00661E46"/>
    <w:rsid w:val="006A2D9E"/>
    <w:rsid w:val="006A4DFC"/>
    <w:rsid w:val="006C70E7"/>
    <w:rsid w:val="006D17F7"/>
    <w:rsid w:val="006D1E55"/>
    <w:rsid w:val="00746CDE"/>
    <w:rsid w:val="00757640"/>
    <w:rsid w:val="0076679C"/>
    <w:rsid w:val="007751F5"/>
    <w:rsid w:val="00794781"/>
    <w:rsid w:val="007A3CE0"/>
    <w:rsid w:val="00814DB4"/>
    <w:rsid w:val="0083345F"/>
    <w:rsid w:val="008377F4"/>
    <w:rsid w:val="0087705D"/>
    <w:rsid w:val="00877291"/>
    <w:rsid w:val="008E3CC0"/>
    <w:rsid w:val="008E5100"/>
    <w:rsid w:val="00926234"/>
    <w:rsid w:val="0093207E"/>
    <w:rsid w:val="00952D72"/>
    <w:rsid w:val="00970076"/>
    <w:rsid w:val="009977E9"/>
    <w:rsid w:val="009B4AD0"/>
    <w:rsid w:val="009C58A3"/>
    <w:rsid w:val="00A52087"/>
    <w:rsid w:val="00A70954"/>
    <w:rsid w:val="00A77CC9"/>
    <w:rsid w:val="00AA429E"/>
    <w:rsid w:val="00B015E9"/>
    <w:rsid w:val="00B14201"/>
    <w:rsid w:val="00B37A4D"/>
    <w:rsid w:val="00B44ED2"/>
    <w:rsid w:val="00BA4081"/>
    <w:rsid w:val="00BD1137"/>
    <w:rsid w:val="00BF3174"/>
    <w:rsid w:val="00C21E2D"/>
    <w:rsid w:val="00C50ED5"/>
    <w:rsid w:val="00C54A16"/>
    <w:rsid w:val="00C97633"/>
    <w:rsid w:val="00D02536"/>
    <w:rsid w:val="00D11382"/>
    <w:rsid w:val="00D14275"/>
    <w:rsid w:val="00D30806"/>
    <w:rsid w:val="00D3345F"/>
    <w:rsid w:val="00D462CB"/>
    <w:rsid w:val="00DB59AD"/>
    <w:rsid w:val="00DF6DB9"/>
    <w:rsid w:val="00E032A6"/>
    <w:rsid w:val="00E32A8C"/>
    <w:rsid w:val="00E77CA5"/>
    <w:rsid w:val="00E859EE"/>
    <w:rsid w:val="00E943EB"/>
    <w:rsid w:val="00F42046"/>
    <w:rsid w:val="00F45554"/>
    <w:rsid w:val="00F54086"/>
    <w:rsid w:val="00F72588"/>
    <w:rsid w:val="00FE0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C5B07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ＭＳ ゴシック" w:eastAsia="ＭＳ ゴシック" w:hAnsiTheme="minorHAnsi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6E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15E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015E9"/>
  </w:style>
  <w:style w:type="paragraph" w:styleId="a5">
    <w:name w:val="footer"/>
    <w:basedOn w:val="a"/>
    <w:link w:val="a6"/>
    <w:uiPriority w:val="99"/>
    <w:unhideWhenUsed/>
    <w:rsid w:val="00B015E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015E9"/>
  </w:style>
  <w:style w:type="paragraph" w:styleId="a7">
    <w:name w:val="Balloon Text"/>
    <w:basedOn w:val="a"/>
    <w:link w:val="a8"/>
    <w:uiPriority w:val="99"/>
    <w:semiHidden/>
    <w:unhideWhenUsed/>
    <w:rsid w:val="00180B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180BC4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970076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970076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970076"/>
  </w:style>
  <w:style w:type="paragraph" w:styleId="ac">
    <w:name w:val="annotation subject"/>
    <w:basedOn w:val="aa"/>
    <w:next w:val="aa"/>
    <w:link w:val="ad"/>
    <w:uiPriority w:val="99"/>
    <w:semiHidden/>
    <w:unhideWhenUsed/>
    <w:rsid w:val="00970076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970076"/>
    <w:rPr>
      <w:b/>
      <w:bCs/>
    </w:rPr>
  </w:style>
  <w:style w:type="table" w:styleId="ae">
    <w:name w:val="Table Grid"/>
    <w:basedOn w:val="a1"/>
    <w:uiPriority w:val="59"/>
    <w:rsid w:val="00BA40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05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2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D596CC-9AD6-42AB-BA72-0F81F40E9B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22</Words>
  <Characters>6970</Characters>
  <Application>Microsoft Office Word</Application>
  <DocSecurity>0</DocSecurity>
  <Lines>58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176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11-26T10:24:00Z</dcterms:created>
  <dcterms:modified xsi:type="dcterms:W3CDTF">2020-11-26T10:24:00Z</dcterms:modified>
</cp:coreProperties>
</file>